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02E" w:rsidRDefault="00011BC7" w:rsidP="0036202E">
      <w:pPr>
        <w:tabs>
          <w:tab w:val="decimal" w:pos="250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del w:id="0" w:author="Anon" w:date="2016-07-15T11:44:00Z">
        <w:r w:rsidDel="001F2458">
          <w:rPr>
            <w:rFonts w:ascii="Times New Roman" w:eastAsia="Times New Roman" w:hAnsi="Times New Roman"/>
            <w:b/>
            <w:sz w:val="24"/>
            <w:szCs w:val="24"/>
            <w:lang w:val="en-GB" w:eastAsia="es-ES"/>
          </w:rPr>
          <w:delText>S5</w:delText>
        </w:r>
        <w:r w:rsidR="0036202E" w:rsidDel="001F2458">
          <w:rPr>
            <w:rFonts w:ascii="Times New Roman" w:eastAsia="Times New Roman" w:hAnsi="Times New Roman"/>
            <w:b/>
            <w:sz w:val="24"/>
            <w:szCs w:val="24"/>
            <w:lang w:val="en-GB" w:eastAsia="es-ES"/>
          </w:rPr>
          <w:delText xml:space="preserve"> </w:delText>
        </w:r>
      </w:del>
      <w:r w:rsidR="0036202E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>Table</w:t>
      </w:r>
      <w:ins w:id="1" w:author="Anon" w:date="2016-07-15T11:44:00Z">
        <w:r w:rsidR="001F2458" w:rsidRPr="001F2458">
          <w:rPr>
            <w:rFonts w:ascii="Times New Roman" w:eastAsia="Times New Roman" w:hAnsi="Times New Roman"/>
            <w:b/>
            <w:sz w:val="24"/>
            <w:szCs w:val="24"/>
            <w:lang w:val="en-GB" w:eastAsia="es-ES"/>
          </w:rPr>
          <w:t xml:space="preserve"> S5</w:t>
        </w:r>
      </w:ins>
      <w:r w:rsidR="0036202E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. GLM on the number of cells consumed by </w:t>
      </w:r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 xml:space="preserve">A. </w:t>
      </w:r>
      <w:proofErr w:type="spellStart"/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>parthenogenetica</w:t>
      </w:r>
      <w:proofErr w:type="spellEnd"/>
      <w:r w:rsidR="0036202E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 as a function of parasitic status (</w:t>
      </w:r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 xml:space="preserve">C. </w:t>
      </w:r>
      <w:proofErr w:type="spellStart"/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>podicipina</w:t>
      </w:r>
      <w:proofErr w:type="spellEnd"/>
      <w:r w:rsidR="0036202E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, </w:t>
      </w:r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 xml:space="preserve">A. </w:t>
      </w:r>
      <w:proofErr w:type="spellStart"/>
      <w:r w:rsidR="0036202E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>tringae</w:t>
      </w:r>
      <w:proofErr w:type="spellEnd"/>
      <w:r w:rsidR="0036202E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 </w:t>
      </w:r>
      <w:r w:rsidR="0036202E" w:rsidRPr="009E65E7">
        <w:rPr>
          <w:rFonts w:ascii="Times New Roman" w:eastAsia="Times New Roman" w:hAnsi="Times New Roman"/>
          <w:b/>
          <w:sz w:val="24"/>
          <w:szCs w:val="24"/>
          <w:lang w:val="en-US"/>
        </w:rPr>
        <w:t>or uninfected).</w:t>
      </w:r>
      <w:r w:rsidR="0036202E" w:rsidRPr="0036202E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</w:t>
      </w:r>
    </w:p>
    <w:tbl>
      <w:tblPr>
        <w:tblW w:w="4589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200"/>
        <w:gridCol w:w="1172"/>
        <w:gridCol w:w="1294"/>
        <w:gridCol w:w="1344"/>
        <w:gridCol w:w="822"/>
        <w:gridCol w:w="995"/>
      </w:tblGrid>
      <w:tr w:rsidR="0036202E" w:rsidRPr="00011BC7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36202E" w:rsidRPr="001D483F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148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Level of</w:t>
                  </w:r>
                  <w:r w:rsidRPr="00011BC7"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  <w:br/>
                  </w:r>
                  <w:r w:rsidRPr="00011B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Effect</w:t>
                  </w:r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270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Estimate</w:t>
                  </w:r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SE</w:t>
                  </w:r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798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F</w:t>
                  </w:r>
                  <w:ins w:id="2" w:author="Marta" w:date="2016-07-17T10:25:00Z">
                    <w:r w:rsidR="00423655" w:rsidRPr="00423655">
                      <w:rPr>
                        <w:rFonts w:ascii="Arial" w:eastAsia="Times New Roman" w:hAnsi="Arial" w:cs="Arial"/>
                        <w:sz w:val="20"/>
                        <w:szCs w:val="20"/>
                        <w:vertAlign w:val="subscript"/>
                        <w:lang w:val="en-GB" w:eastAsia="es-ES"/>
                        <w:rPrChange w:id="3" w:author="Marta" w:date="2016-07-17T10:25:00Z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GB" w:eastAsia="es-ES"/>
                          </w:rPr>
                        </w:rPrChange>
                      </w:rPr>
                      <w:t>2, 77</w:t>
                    </w:r>
                  </w:ins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71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P</w:t>
                  </w:r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36202E" w:rsidRPr="00011BC7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176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6202E" w:rsidRPr="00011BC7" w:rsidRDefault="0036202E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011BC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Intercept</w:t>
                  </w:r>
                </w:p>
              </w:tc>
            </w:tr>
          </w:tbl>
          <w:p w:rsidR="0036202E" w:rsidRPr="00011BC7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011BC7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011BC7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011BC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860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011BC7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011BC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9409.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.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8</w:t>
            </w:r>
          </w:p>
        </w:tc>
      </w:tr>
      <w:tr w:rsidR="0036202E" w:rsidRPr="00011BC7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176"/>
            </w:tblGrid>
            <w:tr w:rsidR="0036202E" w:rsidRPr="00011BC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6202E" w:rsidRPr="0044697F" w:rsidRDefault="0036202E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A328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 xml:space="preserve">length </w:t>
                  </w:r>
                  <w:r w:rsidRPr="00385D9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(</w:t>
                  </w:r>
                  <w:r w:rsidRPr="00385D9A">
                    <w:rPr>
                      <w:rStyle w:val="st"/>
                      <w:lang w:val="en-GB"/>
                    </w:rPr>
                    <w:t>µm)</w:t>
                  </w:r>
                </w:p>
              </w:tc>
            </w:tr>
          </w:tbl>
          <w:p w:rsidR="0036202E" w:rsidRPr="0044697F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44697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1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.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0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3177</w:t>
            </w:r>
          </w:p>
        </w:tc>
      </w:tr>
      <w:tr w:rsidR="0036202E" w:rsidRPr="00C679E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176"/>
            </w:tblGrid>
            <w:tr w:rsidR="0036202E" w:rsidRPr="00C679E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6202E" w:rsidRPr="0044697F" w:rsidRDefault="0036202E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4A328D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Parasitic status</w:t>
                  </w:r>
                </w:p>
              </w:tc>
            </w:tr>
          </w:tbl>
          <w:p w:rsidR="0036202E" w:rsidRPr="0044697F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44697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4A3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78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6867.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.5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23</w:t>
            </w:r>
          </w:p>
        </w:tc>
      </w:tr>
      <w:tr w:rsidR="0036202E" w:rsidRPr="00C679E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176"/>
            </w:tblGrid>
            <w:tr w:rsidR="0036202E" w:rsidRPr="00C679E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6202E" w:rsidRPr="0044697F" w:rsidRDefault="0036202E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</w:p>
              </w:tc>
            </w:tr>
          </w:tbl>
          <w:p w:rsidR="0036202E" w:rsidRPr="0044697F" w:rsidRDefault="0036202E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44697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4A328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F503B5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1068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F503B5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9649.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:rsidR="0036202E" w:rsidRPr="00C679EF" w:rsidRDefault="0036202E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</w:tbl>
    <w:p w:rsidR="003524A0" w:rsidRDefault="003524A0">
      <w:bookmarkStart w:id="4" w:name="_GoBack"/>
      <w:bookmarkEnd w:id="4"/>
    </w:p>
    <w:p w:rsidR="001F2458" w:rsidRDefault="001F2458"/>
    <w:sectPr w:rsidR="001F24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02E"/>
    <w:rsid w:val="00011BC7"/>
    <w:rsid w:val="00103A93"/>
    <w:rsid w:val="001F2458"/>
    <w:rsid w:val="003524A0"/>
    <w:rsid w:val="0036202E"/>
    <w:rsid w:val="00423655"/>
    <w:rsid w:val="00493721"/>
    <w:rsid w:val="0077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2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36202E"/>
  </w:style>
  <w:style w:type="character" w:styleId="Refdecomentario">
    <w:name w:val="annotation reference"/>
    <w:basedOn w:val="Fuentedeprrafopredeter"/>
    <w:uiPriority w:val="99"/>
    <w:semiHidden/>
    <w:unhideWhenUsed/>
    <w:rsid w:val="0049372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372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3721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37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3721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3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372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2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36202E"/>
  </w:style>
  <w:style w:type="character" w:styleId="Refdecomentario">
    <w:name w:val="annotation reference"/>
    <w:basedOn w:val="Fuentedeprrafopredeter"/>
    <w:uiPriority w:val="99"/>
    <w:semiHidden/>
    <w:unhideWhenUsed/>
    <w:rsid w:val="0049372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372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3721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37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3721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3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372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6-07-17T08:27:00Z</dcterms:created>
  <dcterms:modified xsi:type="dcterms:W3CDTF">2016-07-17T08:27:00Z</dcterms:modified>
</cp:coreProperties>
</file>